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E6200B" w14:textId="5DA5776F" w:rsidR="00E54D5E" w:rsidRPr="00E54D5E" w:rsidRDefault="00E54D5E" w:rsidP="00E54D5E">
      <w:pPr>
        <w:pStyle w:val="chapter-para"/>
        <w:ind w:left="210" w:firstLineChars="0" w:firstLine="0"/>
      </w:pPr>
      <w:bookmarkStart w:id="0" w:name="_Hlk172809062"/>
      <w:bookmarkStart w:id="1" w:name="_Hlk172809126"/>
      <w:r w:rsidRPr="00E54D5E">
        <w:t xml:space="preserve">Table S1. </w:t>
      </w:r>
      <w:r w:rsidR="0033720A" w:rsidRPr="0033720A">
        <w:rPr>
          <w:color w:val="000000"/>
          <w:lang w:val="en-PH"/>
        </w:rPr>
        <w:t>IMACS CSMs in patients at the baseline and after treatment</w:t>
      </w:r>
      <w:r w:rsidRPr="0033720A">
        <w:t>.</w:t>
      </w:r>
      <w:bookmarkStart w:id="2" w:name="_GoBack"/>
      <w:bookmarkEnd w:id="2"/>
    </w:p>
    <w:tbl>
      <w:tblPr>
        <w:tblW w:w="5000" w:type="pct"/>
        <w:tblLook w:val="04A0" w:firstRow="1" w:lastRow="0" w:firstColumn="1" w:lastColumn="0" w:noHBand="0" w:noVBand="1"/>
      </w:tblPr>
      <w:tblGrid>
        <w:gridCol w:w="3681"/>
        <w:gridCol w:w="1456"/>
        <w:gridCol w:w="1457"/>
        <w:gridCol w:w="1457"/>
        <w:gridCol w:w="2191"/>
        <w:gridCol w:w="1998"/>
      </w:tblGrid>
      <w:tr w:rsidR="00515DC4" w:rsidRPr="00F91664" w14:paraId="72F8779C" w14:textId="54485D99" w:rsidTr="00032753">
        <w:trPr>
          <w:trHeight w:val="548"/>
        </w:trPr>
        <w:tc>
          <w:tcPr>
            <w:tcW w:w="15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C682022" w14:textId="77777777" w:rsidR="00515DC4" w:rsidRPr="00F91664" w:rsidRDefault="00515DC4" w:rsidP="00D2789A">
            <w:pPr>
              <w:rPr>
                <w:rFonts w:ascii="Times New Roman" w:eastAsia="等线" w:hAnsi="Times New Roman" w:cs="Times New Roman"/>
                <w:color w:val="212121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916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aracteristics</w:t>
            </w:r>
            <w:r w:rsidRPr="00F91664" w:rsidDel="00714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1A5A5E5" w14:textId="0F097FB2" w:rsidR="00515DC4" w:rsidRPr="00F91664" w:rsidRDefault="00515DC4" w:rsidP="00D27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Week 0</w:t>
            </w:r>
          </w:p>
        </w:tc>
        <w:tc>
          <w:tcPr>
            <w:tcW w:w="5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ADA319B" w14:textId="0C0742FC" w:rsidR="00515DC4" w:rsidRPr="00F91664" w:rsidRDefault="00515DC4" w:rsidP="00D27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Week 4</w:t>
            </w:r>
          </w:p>
        </w:tc>
        <w:tc>
          <w:tcPr>
            <w:tcW w:w="5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70BD8B" w14:textId="5AD1E3AD" w:rsidR="00515DC4" w:rsidRPr="00F91664" w:rsidRDefault="00515DC4" w:rsidP="00D27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Week 8</w:t>
            </w:r>
          </w:p>
        </w:tc>
        <w:tc>
          <w:tcPr>
            <w:tcW w:w="8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AE0B69" w14:textId="52963B60" w:rsidR="00515DC4" w:rsidRPr="00F91664" w:rsidRDefault="00515DC4" w:rsidP="00D27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 xml:space="preserve">P value(Week 0 </w:t>
            </w:r>
            <w:r w:rsidRPr="00F91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 xml:space="preserve"> Week 4)</w:t>
            </w:r>
          </w:p>
        </w:tc>
        <w:tc>
          <w:tcPr>
            <w:tcW w:w="8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3BAACB" w14:textId="5CA39013" w:rsidR="00515DC4" w:rsidRPr="00F91664" w:rsidRDefault="00515DC4" w:rsidP="00D278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 xml:space="preserve">P value (Week 0 </w:t>
            </w:r>
            <w:r w:rsidRPr="00F91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 xml:space="preserve"> Week 8)</w:t>
            </w:r>
          </w:p>
        </w:tc>
      </w:tr>
      <w:tr w:rsidR="009263BF" w:rsidRPr="00F91664" w14:paraId="44311F62" w14:textId="47142362" w:rsidTr="00032753">
        <w:trPr>
          <w:trHeight w:val="135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18BEA" w14:textId="77777777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Physician global activity, median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16DBE" w14:textId="47D2AB0D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3.0(</w:t>
            </w:r>
            <w:r w:rsidR="00F91664" w:rsidRPr="00F91664">
              <w:rPr>
                <w:rFonts w:ascii="Times New Roman" w:hAnsi="Times New Roman" w:cs="Times New Roman"/>
                <w:sz w:val="24"/>
                <w:szCs w:val="24"/>
              </w:rPr>
              <w:t>1.0-5.0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BF4C7" w14:textId="5F95F293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3.0(</w:t>
            </w:r>
            <w:r w:rsidR="00F91664" w:rsidRPr="00F91664">
              <w:rPr>
                <w:rFonts w:ascii="Times New Roman" w:hAnsi="Times New Roman" w:cs="Times New Roman"/>
                <w:sz w:val="24"/>
                <w:szCs w:val="24"/>
              </w:rPr>
              <w:t>0.0-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5.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3B10EC89" w14:textId="3F317B5F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3.0(</w:t>
            </w:r>
            <w:r w:rsidR="00F91664" w:rsidRPr="00F91664">
              <w:rPr>
                <w:rFonts w:ascii="Times New Roman" w:hAnsi="Times New Roman" w:cs="Times New Roman"/>
                <w:sz w:val="24"/>
                <w:szCs w:val="24"/>
              </w:rPr>
              <w:t>0.0-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5.0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74FA5F90" w14:textId="17E7B8D3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032753" w:rsidRPr="00F916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A9E4755" w14:textId="2FAA2F13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032753" w:rsidRPr="00F916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263BF" w:rsidRPr="00F91664" w14:paraId="3DBFFB55" w14:textId="552374D3" w:rsidTr="00032753">
        <w:trPr>
          <w:trHeight w:val="135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DC70C" w14:textId="77777777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Patient global activity, median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9E608" w14:textId="60489623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3.0(</w:t>
            </w:r>
            <w:r w:rsidR="00F91664" w:rsidRPr="00F91664">
              <w:rPr>
                <w:rFonts w:ascii="Times New Roman" w:hAnsi="Times New Roman" w:cs="Times New Roman"/>
                <w:sz w:val="24"/>
                <w:szCs w:val="24"/>
              </w:rPr>
              <w:t>1.0-6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.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AB677" w14:textId="01EE2548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3.0(</w:t>
            </w:r>
            <w:r w:rsidR="00F91664" w:rsidRPr="00F91664">
              <w:rPr>
                <w:rFonts w:ascii="Times New Roman" w:hAnsi="Times New Roman" w:cs="Times New Roman"/>
                <w:sz w:val="24"/>
                <w:szCs w:val="24"/>
              </w:rPr>
              <w:t>0.0-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6.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5D4F59EB" w14:textId="5F842D0A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3.0(</w:t>
            </w:r>
            <w:r w:rsidR="00F91664" w:rsidRPr="00F91664">
              <w:rPr>
                <w:rFonts w:ascii="Times New Roman" w:hAnsi="Times New Roman" w:cs="Times New Roman"/>
                <w:sz w:val="24"/>
                <w:szCs w:val="24"/>
              </w:rPr>
              <w:t>0.0-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6.0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5756F348" w14:textId="134F1E70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4C45A089" w14:textId="7BA7AA9A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9263BF" w:rsidRPr="00F91664" w14:paraId="1802C0C3" w14:textId="262C9877" w:rsidTr="00032753">
        <w:trPr>
          <w:trHeight w:val="54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9AE1F" w14:textId="7EF92CB8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MMT-8,</w:t>
            </w:r>
            <w:r w:rsidR="00BF44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 xml:space="preserve">mean±SD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97E41" w14:textId="77777777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70.0±10.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D56C8" w14:textId="1B4BF873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72.</w:t>
            </w:r>
            <w:r w:rsidR="00032753" w:rsidRPr="00F916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±11.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61B621E0" w14:textId="3AF762B8" w:rsidR="009263BF" w:rsidRPr="00F91664" w:rsidRDefault="00032753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72.6±12.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2DE72853" w14:textId="47B1C679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32753" w:rsidRPr="00F9166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17E1C7E7" w14:textId="553CC894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32753" w:rsidRPr="00F9166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263BF" w:rsidRPr="00F91664" w14:paraId="56F2C8AC" w14:textId="4BBEA503" w:rsidTr="00032753">
        <w:trPr>
          <w:trHeight w:val="54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9ACB1" w14:textId="77777777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HAQ, median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2D073" w14:textId="32642140" w:rsidR="009263BF" w:rsidRPr="00F91664" w:rsidRDefault="00F91664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263BF" w:rsidRPr="00F91664">
              <w:rPr>
                <w:rFonts w:ascii="Times New Roman" w:hAnsi="Times New Roman" w:cs="Times New Roman"/>
                <w:sz w:val="24"/>
                <w:szCs w:val="24"/>
              </w:rPr>
              <w:t>.0(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0.0-</w:t>
            </w:r>
            <w:r w:rsidR="009263BF" w:rsidRPr="00F91664">
              <w:rPr>
                <w:rFonts w:ascii="Times New Roman" w:hAnsi="Times New Roman" w:cs="Times New Roman"/>
                <w:sz w:val="24"/>
                <w:szCs w:val="24"/>
              </w:rPr>
              <w:t>3.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3B6EE" w14:textId="61E16692" w:rsidR="009263BF" w:rsidRPr="00F91664" w:rsidRDefault="00F91664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263BF" w:rsidRPr="00F91664">
              <w:rPr>
                <w:rFonts w:ascii="Times New Roman" w:hAnsi="Times New Roman" w:cs="Times New Roman"/>
                <w:sz w:val="24"/>
                <w:szCs w:val="24"/>
              </w:rPr>
              <w:t>.0(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0.0-</w:t>
            </w:r>
            <w:r w:rsidR="009263BF" w:rsidRPr="00F91664">
              <w:rPr>
                <w:rFonts w:ascii="Times New Roman" w:hAnsi="Times New Roman" w:cs="Times New Roman"/>
                <w:sz w:val="24"/>
                <w:szCs w:val="24"/>
              </w:rPr>
              <w:t>3.0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2FC5CE66" w14:textId="7D07F661" w:rsidR="009263BF" w:rsidRPr="00F91664" w:rsidRDefault="00F91664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263BF" w:rsidRPr="00F91664">
              <w:rPr>
                <w:rFonts w:ascii="Times New Roman" w:hAnsi="Times New Roman" w:cs="Times New Roman"/>
                <w:sz w:val="24"/>
                <w:szCs w:val="24"/>
              </w:rPr>
              <w:t>.0(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0.0-</w:t>
            </w:r>
            <w:r w:rsidR="009263BF" w:rsidRPr="00F91664">
              <w:rPr>
                <w:rFonts w:ascii="Times New Roman" w:hAnsi="Times New Roman" w:cs="Times New Roman"/>
                <w:sz w:val="24"/>
                <w:szCs w:val="24"/>
              </w:rPr>
              <w:t>3.0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775D7231" w14:textId="233E801E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BCD317D" w14:textId="64C2559E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263BF" w:rsidRPr="00F91664" w14:paraId="6BD06E79" w14:textId="39F07A9A" w:rsidTr="00032753">
        <w:trPr>
          <w:trHeight w:val="540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94687" w14:textId="77777777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CK, median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, IU/L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36CED" w14:textId="046D380B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478.0(</w:t>
            </w:r>
            <w:r w:rsidR="00F91664" w:rsidRPr="00F91664">
              <w:rPr>
                <w:rFonts w:ascii="Times New Roman" w:hAnsi="Times New Roman" w:cs="Times New Roman"/>
                <w:sz w:val="24"/>
                <w:szCs w:val="24"/>
              </w:rPr>
              <w:t>184.0-608.0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6AFAA" w14:textId="6B6DDFFF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406.0(</w:t>
            </w:r>
            <w:r w:rsidR="00F91664" w:rsidRPr="00F91664">
              <w:rPr>
                <w:rFonts w:ascii="Times New Roman" w:hAnsi="Times New Roman" w:cs="Times New Roman"/>
                <w:sz w:val="24"/>
                <w:szCs w:val="24"/>
              </w:rPr>
              <w:t>139.0-608.0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5D3D2D5B" w14:textId="6239A07D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296.0(</w:t>
            </w:r>
            <w:r w:rsidR="00F91664" w:rsidRPr="00F91664">
              <w:rPr>
                <w:rFonts w:ascii="Times New Roman" w:hAnsi="Times New Roman" w:cs="Times New Roman"/>
                <w:sz w:val="24"/>
                <w:szCs w:val="24"/>
              </w:rPr>
              <w:t>123.0-502.0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6F1DF86D" w14:textId="6DDA8EF6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599C38E4" w14:textId="05D0EAB0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0.04*</w:t>
            </w:r>
          </w:p>
        </w:tc>
      </w:tr>
      <w:tr w:rsidR="009263BF" w:rsidRPr="00F91664" w14:paraId="7B2ED226" w14:textId="593F5F97" w:rsidTr="00032753">
        <w:trPr>
          <w:trHeight w:val="1358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B01FB" w14:textId="77777777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Extramuscular activity, median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7D4EC" w14:textId="62D76574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91664" w:rsidRPr="00F916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1664" w:rsidRPr="00F916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F91664" w:rsidRPr="00F91664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03A4E" w14:textId="3026CBC6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91664" w:rsidRPr="00F916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1664" w:rsidRPr="00F916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F91664" w:rsidRPr="00F91664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567A3313" w14:textId="54F3AE29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91664" w:rsidRPr="00F916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1664" w:rsidRPr="00F916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F91664" w:rsidRPr="00F91664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03B96A47" w14:textId="0F01E350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6F42F8BF" w14:textId="6E62F0F2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263BF" w:rsidRPr="00F91664" w14:paraId="789830B7" w14:textId="774DAFDE" w:rsidTr="00032753">
        <w:trPr>
          <w:trHeight w:val="1358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0F585" w14:textId="77777777" w:rsidR="009263BF" w:rsidRPr="00F91664" w:rsidRDefault="009263BF" w:rsidP="009263BF">
            <w:pPr>
              <w:rPr>
                <w:rFonts w:ascii="Times New Roman" w:eastAsia="等线" w:hAnsi="Times New Roman" w:cs="Times New Roman"/>
                <w:color w:val="212121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 xml:space="preserve">CMAS score </w:t>
            </w:r>
            <w:r w:rsidRPr="00F91664">
              <w:rPr>
                <w:rFonts w:ascii="Times New Roman" w:eastAsia="等线" w:hAnsi="Times New Roman" w:cs="Times New Roman"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7D7B1" w14:textId="77777777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42(-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A7C1E" w14:textId="77777777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52(-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73402D62" w14:textId="2386300C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52(-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3B384412" w14:textId="290656E4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7A60DAD8" w14:textId="6DEDF381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263BF" w:rsidRPr="00F91664" w14:paraId="1E0C47C7" w14:textId="70B892C4" w:rsidTr="00032753">
        <w:trPr>
          <w:trHeight w:val="1358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1D5F2" w14:textId="77777777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Serum IgA level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IU/L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942F6" w14:textId="77777777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2.5±0.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AAAFE" w14:textId="77777777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2.2±0.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02F8AB57" w14:textId="2EE217CD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301E8620" w14:textId="001A1087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73E3649B" w14:textId="32B7D5DC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263BF" w:rsidRPr="00F91664" w14:paraId="0FA1D8C5" w14:textId="759794CD" w:rsidTr="00032753">
        <w:trPr>
          <w:trHeight w:val="1358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A6213" w14:textId="77777777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Serum IgM level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IU/L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1695D" w14:textId="77777777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1.5±0.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3F54A" w14:textId="77777777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1.7±0.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479B7EAA" w14:textId="435BABFE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66561649" w14:textId="18D1E71A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53347E79" w14:textId="51943036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263BF" w:rsidRPr="00F91664" w14:paraId="1F493EB0" w14:textId="1FE4C77E" w:rsidTr="00032753">
        <w:trPr>
          <w:trHeight w:val="1358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5C6C5" w14:textId="77777777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Serum IgG level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IU/L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75F2A" w14:textId="77777777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11.2±2.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AA1CD" w14:textId="77777777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5.7±2.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2FEC7F3D" w14:textId="5D19D70B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001E239F" w14:textId="234B80FF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32753" w:rsidRPr="00F91664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26C5F6F4" w14:textId="3D0A78E9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263BF" w:rsidRPr="00F91664" w14:paraId="13F717DA" w14:textId="139FC1BD" w:rsidTr="00032753">
        <w:trPr>
          <w:trHeight w:val="1358"/>
        </w:trPr>
        <w:tc>
          <w:tcPr>
            <w:tcW w:w="1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7F6BB0E" w14:textId="66B898F5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Intensity of HMGCR/SRP antibodies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F72FD80" w14:textId="77777777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97.2±6.9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973E32D" w14:textId="77777777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41.8±16.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D21E73" w14:textId="4118524B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DF20B9" w14:textId="680759D6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32753" w:rsidRPr="00F9166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D833FE" w14:textId="55CD4EB2" w:rsidR="009263BF" w:rsidRPr="00F91664" w:rsidRDefault="009263BF" w:rsidP="009263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6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146B6A9E" w14:textId="58B52C13" w:rsidR="00857952" w:rsidRPr="00E54D5E" w:rsidRDefault="00032753" w:rsidP="00032753">
      <w:pPr>
        <w:pStyle w:val="chapter-para"/>
        <w:ind w:leftChars="0" w:left="0" w:firstLineChars="0" w:firstLine="0"/>
      </w:pPr>
      <w:r w:rsidRPr="00E54D5E">
        <w:t>MACS: International Myositis Assessment and Clinical Studies Group; CSM: core set measures;</w:t>
      </w:r>
      <w:r w:rsidR="00E54D5E" w:rsidRPr="00E54D5E">
        <w:t xml:space="preserve"> </w:t>
      </w:r>
      <w:bookmarkEnd w:id="0"/>
      <w:r w:rsidRPr="00E54D5E">
        <w:t xml:space="preserve">IIMNM: immune-mediated necrotizing myopathy; </w:t>
      </w:r>
      <w:r w:rsidR="00E54D5E" w:rsidRPr="00E54D5E">
        <w:t>SD</w:t>
      </w:r>
      <w:r w:rsidR="00E54D5E" w:rsidRPr="00E54D5E">
        <w:t>：</w:t>
      </w:r>
      <w:r w:rsidR="00E54D5E" w:rsidRPr="00E54D5E">
        <w:t xml:space="preserve">standard deviation; </w:t>
      </w:r>
      <w:r w:rsidR="00E54D5E" w:rsidRPr="00E54D5E">
        <w:rPr>
          <w:color w:val="333333"/>
        </w:rPr>
        <w:t>IQR: interquartile range</w:t>
      </w:r>
      <w:bookmarkEnd w:id="1"/>
      <w:r w:rsidR="00E54D5E" w:rsidRPr="00E54D5E">
        <w:rPr>
          <w:color w:val="333333"/>
        </w:rPr>
        <w:t>;</w:t>
      </w:r>
      <w:bookmarkStart w:id="3" w:name="_Hlk172808769"/>
      <w:r w:rsidR="00E54D5E" w:rsidRPr="00E54D5E">
        <w:t xml:space="preserve"> </w:t>
      </w:r>
      <w:bookmarkStart w:id="4" w:name="_Hlk172809094"/>
      <w:r w:rsidR="00E54D5E" w:rsidRPr="00E54D5E">
        <w:t>MMT-8: manual muscle testing -8; HAQ: Health Assessment Questionnaire;</w:t>
      </w:r>
      <w:r w:rsidRPr="00032753">
        <w:t xml:space="preserve"> </w:t>
      </w:r>
      <w:r w:rsidRPr="00E54D5E">
        <w:t xml:space="preserve">CK: creatine kinase; </w:t>
      </w:r>
      <w:r w:rsidR="00E54D5E" w:rsidRPr="00E54D5E">
        <w:t xml:space="preserve">CMAS: </w:t>
      </w:r>
      <w:r w:rsidR="00E54D5E" w:rsidRPr="00E54D5E">
        <w:rPr>
          <w:shd w:val="clear" w:color="auto" w:fill="auto"/>
        </w:rPr>
        <w:t>Childhood Myositis Assessment Scale</w:t>
      </w:r>
      <w:bookmarkEnd w:id="3"/>
      <w:r w:rsidR="00E54D5E" w:rsidRPr="00E54D5E">
        <w:t>;</w:t>
      </w:r>
      <w:r w:rsidRPr="00032753">
        <w:t xml:space="preserve"> </w:t>
      </w:r>
      <w:r>
        <w:rPr>
          <w:rFonts w:hint="eastAsia"/>
        </w:rPr>
        <w:t xml:space="preserve">Ig: </w:t>
      </w:r>
      <w:r w:rsidRPr="00032753">
        <w:rPr>
          <w:lang w:val="en-US"/>
        </w:rPr>
        <w:t>immunoglobulin</w:t>
      </w:r>
      <w:r>
        <w:rPr>
          <w:rFonts w:hint="eastAsia"/>
          <w:lang w:val="en-US"/>
        </w:rPr>
        <w:t>;</w:t>
      </w:r>
      <w:r w:rsidR="00BF44AB">
        <w:rPr>
          <w:rFonts w:hint="eastAsia"/>
          <w:lang w:val="en-US"/>
        </w:rPr>
        <w:t xml:space="preserve"> </w:t>
      </w:r>
      <w:r w:rsidRPr="00E54D5E">
        <w:t xml:space="preserve">HMGCR: 3-hydroxy-3-methylglutaryl-coA reductase; I SRP: signal recognition particle; </w:t>
      </w:r>
      <w:r w:rsidR="00E54D5E" w:rsidRPr="00E54D5E">
        <w:t xml:space="preserve"> </w:t>
      </w:r>
      <w:bookmarkEnd w:id="4"/>
      <w:r w:rsidR="00E54D5E" w:rsidRPr="00E54D5E">
        <w:t>*p &lt; 0.05;</w:t>
      </w:r>
    </w:p>
    <w:p w14:paraId="193F1C4A" w14:textId="77777777" w:rsidR="00E54D5E" w:rsidRPr="00032753" w:rsidRDefault="00E54D5E">
      <w:pPr>
        <w:rPr>
          <w:lang w:val="en-GB"/>
        </w:rPr>
      </w:pPr>
    </w:p>
    <w:sectPr w:rsidR="00E54D5E" w:rsidRPr="00032753" w:rsidSect="00E54D5E">
      <w:pgSz w:w="15840" w:h="24480" w:code="3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2B7BD2" w14:textId="77777777" w:rsidR="005D6E1F" w:rsidRDefault="005D6E1F" w:rsidP="00E54D5E">
      <w:r>
        <w:separator/>
      </w:r>
    </w:p>
  </w:endnote>
  <w:endnote w:type="continuationSeparator" w:id="0">
    <w:p w14:paraId="52CF3443" w14:textId="77777777" w:rsidR="005D6E1F" w:rsidRDefault="005D6E1F" w:rsidP="00E54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78EE1C" w14:textId="77777777" w:rsidR="005D6E1F" w:rsidRDefault="005D6E1F" w:rsidP="00E54D5E">
      <w:r>
        <w:separator/>
      </w:r>
    </w:p>
  </w:footnote>
  <w:footnote w:type="continuationSeparator" w:id="0">
    <w:p w14:paraId="6FE542C0" w14:textId="77777777" w:rsidR="005D6E1F" w:rsidRDefault="005D6E1F" w:rsidP="00E54D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952"/>
    <w:rsid w:val="000065A7"/>
    <w:rsid w:val="00032753"/>
    <w:rsid w:val="00276110"/>
    <w:rsid w:val="0033720A"/>
    <w:rsid w:val="003374AA"/>
    <w:rsid w:val="0037424D"/>
    <w:rsid w:val="00410390"/>
    <w:rsid w:val="00455C88"/>
    <w:rsid w:val="004912ED"/>
    <w:rsid w:val="0050420F"/>
    <w:rsid w:val="00515DC4"/>
    <w:rsid w:val="00571F71"/>
    <w:rsid w:val="005D6E1F"/>
    <w:rsid w:val="00857952"/>
    <w:rsid w:val="009263BF"/>
    <w:rsid w:val="00BC30A5"/>
    <w:rsid w:val="00BF44AB"/>
    <w:rsid w:val="00E54D5E"/>
    <w:rsid w:val="00E7225C"/>
    <w:rsid w:val="00EC5692"/>
    <w:rsid w:val="00F7291F"/>
    <w:rsid w:val="00F91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5D8200"/>
  <w15:chartTrackingRefBased/>
  <w15:docId w15:val="{9931664A-1227-4355-9747-0BAC90FF6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4D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4D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4D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4D5E"/>
    <w:rPr>
      <w:sz w:val="18"/>
      <w:szCs w:val="18"/>
    </w:rPr>
  </w:style>
  <w:style w:type="paragraph" w:customStyle="1" w:styleId="chapter-para">
    <w:name w:val="chapter-para"/>
    <w:basedOn w:val="Normal"/>
    <w:rsid w:val="00E54D5E"/>
    <w:pPr>
      <w:widowControl/>
      <w:spacing w:before="100" w:beforeAutospacing="1" w:after="100" w:afterAutospacing="1"/>
      <w:ind w:leftChars="100" w:left="240" w:firstLineChars="100" w:firstLine="240"/>
      <w:jc w:val="left"/>
    </w:pPr>
    <w:rPr>
      <w:rFonts w:ascii="Times New Roman" w:eastAsia="SimSun" w:hAnsi="Times New Roman" w:cs="Times New Roman"/>
      <w:color w:val="000000" w:themeColor="text1"/>
      <w:kern w:val="0"/>
      <w:sz w:val="24"/>
      <w:szCs w:val="24"/>
      <w:shd w:val="clear" w:color="auto" w:fill="FFFFFF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3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婷 杨</dc:creator>
  <cp:keywords/>
  <dc:description/>
  <cp:lastModifiedBy>Amor Nanas</cp:lastModifiedBy>
  <cp:revision>7</cp:revision>
  <dcterms:created xsi:type="dcterms:W3CDTF">2024-07-25T06:14:00Z</dcterms:created>
  <dcterms:modified xsi:type="dcterms:W3CDTF">2024-10-16T12:21:00Z</dcterms:modified>
</cp:coreProperties>
</file>